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9B659" w14:textId="29B66817" w:rsidR="00271CC0" w:rsidRPr="005350B4" w:rsidRDefault="00271CC0" w:rsidP="005350B4">
      <w:pPr>
        <w:jc w:val="center"/>
        <w:rPr>
          <w:rFonts w:ascii="Calibri" w:hAnsi="Calibri" w:cs="Calibri"/>
          <w:sz w:val="21"/>
          <w:szCs w:val="21"/>
        </w:rPr>
      </w:pPr>
    </w:p>
    <w:tbl>
      <w:tblPr>
        <w:tblW w:w="8222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50"/>
        <w:gridCol w:w="1964"/>
        <w:gridCol w:w="1672"/>
        <w:gridCol w:w="1559"/>
        <w:gridCol w:w="1559"/>
        <w:gridCol w:w="1418"/>
      </w:tblGrid>
      <w:tr w:rsidR="00271CC0" w:rsidRPr="005350B4" w14:paraId="2D768A70" w14:textId="77777777" w:rsidTr="00CE7FE7">
        <w:trPr>
          <w:trHeight w:val="418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4E541FF8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59BE" w14:textId="55C40E46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0000"/>
                <w:sz w:val="21"/>
                <w:szCs w:val="21"/>
              </w:rPr>
              <w:t>Functional category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E9009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88416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FF92A" w14:textId="5D647E0D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0000"/>
                <w:sz w:val="21"/>
                <w:szCs w:val="21"/>
              </w:rPr>
              <w:t>AQP3-shRNA /CON-shRNA</w:t>
            </w:r>
          </w:p>
        </w:tc>
      </w:tr>
      <w:tr w:rsidR="00CE7FE7" w:rsidRPr="005350B4" w14:paraId="73EC5B86" w14:textId="77777777" w:rsidTr="00CE7FE7">
        <w:trPr>
          <w:trHeight w:val="41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37A9BDC9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28C5C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F4BB5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857FD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45AB5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0000"/>
                <w:sz w:val="21"/>
                <w:szCs w:val="21"/>
              </w:rPr>
              <w:t>Fold Ch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88467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0000"/>
                <w:sz w:val="21"/>
                <w:szCs w:val="21"/>
              </w:rPr>
              <w:t>q-</w:t>
            </w:r>
            <w:proofErr w:type="gramStart"/>
            <w:r w:rsidRPr="005350B4">
              <w:rPr>
                <w:rFonts w:ascii="Calibri" w:hAnsi="Calibri" w:cs="Calibri"/>
                <w:color w:val="000000"/>
                <w:sz w:val="21"/>
                <w:szCs w:val="21"/>
              </w:rPr>
              <w:t>value(</w:t>
            </w:r>
            <w:proofErr w:type="gramEnd"/>
            <w:r w:rsidRPr="005350B4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</w:tr>
      <w:tr w:rsidR="00CE7FE7" w:rsidRPr="005350B4" w14:paraId="2E7079D1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4D802A7A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5B78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0000"/>
                <w:sz w:val="21"/>
                <w:szCs w:val="21"/>
              </w:rPr>
              <w:t>Migratio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3D991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3_P2112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7AC0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4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COL18A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E0E1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48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FC5D" w14:textId="7344A4C4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6226D563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2BFE0E56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8B0B0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F39A9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A_33_P33162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ED8C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hyperlink r:id="rId5" w:history="1">
              <w:r w:rsidR="005E6270" w:rsidRPr="005350B4">
                <w:rPr>
                  <w:rStyle w:val="a3"/>
                  <w:rFonts w:ascii="Calibri" w:hAnsi="Calibri" w:cs="Calibri"/>
                  <w:color w:val="FF0000"/>
                  <w:sz w:val="21"/>
                  <w:szCs w:val="21"/>
                  <w:u w:val="none"/>
                </w:rPr>
                <w:t>CCL3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F5F1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2.25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EF7A" w14:textId="2B71F08F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0.0000</w:t>
            </w:r>
          </w:p>
        </w:tc>
      </w:tr>
      <w:tr w:rsidR="00CE7FE7" w:rsidRPr="005350B4" w14:paraId="40538973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06D52E68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ED6D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E376E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33_P32849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13FB8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6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SEMA6C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637A1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49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107C3" w14:textId="4D267371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78EC6D70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FCCD0CD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32203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CA941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4_P3399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E620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7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PDGFB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265A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38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2489" w14:textId="5727998E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5A5A997D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212F6171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9FA5A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216B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33_P3813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CDBA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8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SEMA3F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D39D4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44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4B04" w14:textId="253ABED2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5BA15D02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60BF43B9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FEF4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9BF3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A_23_P2564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593CA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hyperlink r:id="rId9" w:history="1">
              <w:r w:rsidR="005E6270" w:rsidRPr="005350B4">
                <w:rPr>
                  <w:rStyle w:val="a3"/>
                  <w:rFonts w:ascii="Calibri" w:hAnsi="Calibri" w:cs="Calibri"/>
                  <w:color w:val="FF0000"/>
                  <w:sz w:val="21"/>
                  <w:szCs w:val="21"/>
                  <w:u w:val="none"/>
                </w:rPr>
                <w:t>SEMA3C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39668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2.03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EE71" w14:textId="59B736C9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0.0000</w:t>
            </w:r>
          </w:p>
        </w:tc>
      </w:tr>
      <w:tr w:rsidR="00CE7FE7" w:rsidRPr="005350B4" w14:paraId="7044FD59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87A0E96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E69CE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DF175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A_23_P213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4E560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hyperlink r:id="rId10" w:history="1">
              <w:r w:rsidR="005E6270" w:rsidRPr="005350B4">
                <w:rPr>
                  <w:rStyle w:val="a3"/>
                  <w:rFonts w:ascii="Calibri" w:hAnsi="Calibri" w:cs="Calibri"/>
                  <w:color w:val="FF0000"/>
                  <w:sz w:val="21"/>
                  <w:szCs w:val="21"/>
                  <w:u w:val="none"/>
                </w:rPr>
                <w:t>FGF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85D7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3.49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6D83" w14:textId="64BD9535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0.0000</w:t>
            </w:r>
          </w:p>
        </w:tc>
      </w:tr>
      <w:tr w:rsidR="00CE7FE7" w:rsidRPr="005350B4" w14:paraId="77D945EC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21B83978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6711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D30B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3_P1318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F4A3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11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SNAI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C810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49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E628" w14:textId="58120A70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0C43EAFF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655C742E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016C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579D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4_P71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6F188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12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KDR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CE3E5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30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F9AD7" w14:textId="47275203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70583EDD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249AF7A7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924A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0BCF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A_23_P2154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BF65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hyperlink r:id="rId13" w:history="1">
              <w:r w:rsidR="005E6270" w:rsidRPr="005350B4">
                <w:rPr>
                  <w:rStyle w:val="a3"/>
                  <w:rFonts w:ascii="Calibri" w:hAnsi="Calibri" w:cs="Calibri"/>
                  <w:color w:val="FF0000"/>
                  <w:sz w:val="21"/>
                  <w:szCs w:val="21"/>
                  <w:u w:val="none"/>
                </w:rPr>
                <w:t>CCL26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4C34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2.15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81771" w14:textId="4A822970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0.2300</w:t>
            </w:r>
          </w:p>
        </w:tc>
      </w:tr>
      <w:tr w:rsidR="00CE7FE7" w:rsidRPr="005350B4" w14:paraId="125D4AE5" w14:textId="77777777" w:rsidTr="00CE7FE7">
        <w:trPr>
          <w:trHeight w:val="43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04708506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BD779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0000"/>
                <w:sz w:val="21"/>
                <w:szCs w:val="21"/>
              </w:rPr>
              <w:t>PIK3-Akt signaling pathwa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21D0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32_P3134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EEEB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14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LAMA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99CB7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47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DEF2C" w14:textId="7E7C7A30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1B95F6B1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200EF9DA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DEAF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2CC25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3_P105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88ED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15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VWF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ABA4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31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6742" w14:textId="08686EBD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30D5984B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6325A21D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92D1E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B809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4_P3399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E678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16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PDGFB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6216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38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1C453" w14:textId="296D0055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4E48CDC3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0D403DB5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EEAA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FEC84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4_P7594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4811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17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ITGB8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6BEC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35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71BF9" w14:textId="55B29525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1ED4741A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A0A956B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1312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7446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33_P32634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A05C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18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ITGA10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B7DF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32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AC6AB" w14:textId="3F10853B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0CD0E870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776C516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CD50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3441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A_23_P213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724F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hyperlink r:id="rId19" w:history="1">
              <w:r w:rsidR="005E6270" w:rsidRPr="005350B4">
                <w:rPr>
                  <w:rStyle w:val="a3"/>
                  <w:rFonts w:ascii="Calibri" w:hAnsi="Calibri" w:cs="Calibri"/>
                  <w:color w:val="FF0000"/>
                  <w:sz w:val="21"/>
                  <w:szCs w:val="21"/>
                  <w:u w:val="none"/>
                </w:rPr>
                <w:t>FGF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34998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3.49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B20AA" w14:textId="77D40BA3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0.0000</w:t>
            </w:r>
          </w:p>
        </w:tc>
      </w:tr>
      <w:tr w:rsidR="00CE7FE7" w:rsidRPr="005350B4" w14:paraId="7FA0BA69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4571B986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234B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D760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4_P71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063A0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20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KDR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AE496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30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4B2D" w14:textId="1CCF58F0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35D2C7B0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41C4FC5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1BB2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C616B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3_P104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212F8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hyperlink r:id="rId21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  <w:u w:val="none"/>
                </w:rPr>
                <w:t>DDIT4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B0C7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27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7F5C" w14:textId="5993B83E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5E963A3A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2437E8E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B02B3" w14:textId="77777777" w:rsidR="00271CC0" w:rsidRPr="005350B4" w:rsidRDefault="005E627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5350B4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hsa</w:t>
            </w:r>
            <w:proofErr w:type="gramStart"/>
            <w:r w:rsidRPr="005350B4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05200:Pathways</w:t>
            </w:r>
            <w:proofErr w:type="gramEnd"/>
            <w:r w:rsidRPr="005350B4"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in cancer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6346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3_P5018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2A88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  <w:u w:val="single"/>
              </w:rPr>
            </w:pPr>
            <w:hyperlink r:id="rId22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</w:rPr>
                <w:t>JUP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5C6E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30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6A435" w14:textId="13100030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18CBA2A6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4444BB65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5F7AC" w14:textId="77777777" w:rsidR="00271CC0" w:rsidRPr="005350B4" w:rsidRDefault="00271CC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3D20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3_P3968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E4F1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  <w:u w:val="single"/>
              </w:rPr>
            </w:pPr>
            <w:hyperlink r:id="rId23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</w:rPr>
                <w:t>FZD8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D62F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48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87A61" w14:textId="67E3E6DC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4ABD89DA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72B71C0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BC79" w14:textId="77777777" w:rsidR="00271CC0" w:rsidRPr="005350B4" w:rsidRDefault="00271CC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531B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32_P3134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3B42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  <w:u w:val="single"/>
              </w:rPr>
            </w:pPr>
            <w:hyperlink r:id="rId24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</w:rPr>
                <w:t>LAMA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FD9D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47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3113" w14:textId="2D1C7352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5A144A03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645E459D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17493" w14:textId="77777777" w:rsidR="00271CC0" w:rsidRPr="005350B4" w:rsidRDefault="00271CC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EB64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3_P3812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39D1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  <w:u w:val="single"/>
              </w:rPr>
            </w:pPr>
            <w:hyperlink r:id="rId25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</w:rPr>
                <w:t>ADCY4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BC47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33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AFDB" w14:textId="3780CBC2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6E81F929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7682CD4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B5C1" w14:textId="77777777" w:rsidR="00271CC0" w:rsidRPr="005350B4" w:rsidRDefault="00271CC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86CD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3_P1061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5092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  <w:u w:val="single"/>
              </w:rPr>
            </w:pPr>
            <w:hyperlink r:id="rId26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</w:rPr>
                <w:t>FOS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D2AB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12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DDF6" w14:textId="6315A971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1220DA33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0B408F16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F5C4" w14:textId="77777777" w:rsidR="00271CC0" w:rsidRPr="005350B4" w:rsidRDefault="00271CC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3194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A_33_P32606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B848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  <w:u w:val="single"/>
              </w:rPr>
            </w:pPr>
            <w:hyperlink r:id="rId27" w:history="1">
              <w:r w:rsidR="005E6270" w:rsidRPr="005350B4">
                <w:rPr>
                  <w:rStyle w:val="a3"/>
                  <w:rFonts w:ascii="Calibri" w:hAnsi="Calibri" w:cs="Calibri"/>
                  <w:color w:val="FF0000"/>
                  <w:sz w:val="21"/>
                  <w:szCs w:val="21"/>
                </w:rPr>
                <w:t>PLCB4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80DE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2.00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9A5E" w14:textId="51123754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0.0000</w:t>
            </w:r>
          </w:p>
        </w:tc>
      </w:tr>
      <w:tr w:rsidR="00CE7FE7" w:rsidRPr="005350B4" w14:paraId="018749E7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115F8609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5C0E4" w14:textId="77777777" w:rsidR="00271CC0" w:rsidRPr="005350B4" w:rsidRDefault="00271CC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B875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4_P3399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1ADF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  <w:u w:val="single"/>
              </w:rPr>
            </w:pPr>
            <w:hyperlink r:id="rId28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</w:rPr>
                <w:t>PDGFB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C9F5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38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99A0A" w14:textId="42E18534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25AB3D68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3E2AD558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7742E" w14:textId="77777777" w:rsidR="00271CC0" w:rsidRPr="005350B4" w:rsidRDefault="00271CC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B42C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4_P2509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BCF2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  <w:u w:val="single"/>
              </w:rPr>
            </w:pPr>
            <w:hyperlink r:id="rId29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</w:rPr>
                <w:t>PTGS2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7C43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41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0E2D8" w14:textId="60C0071D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4FD1B936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355F7674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01868" w14:textId="77777777" w:rsidR="00271CC0" w:rsidRPr="005350B4" w:rsidRDefault="00271CC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2692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A_23_P9835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923E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  <w:u w:val="single"/>
              </w:rPr>
            </w:pPr>
            <w:hyperlink r:id="rId30" w:history="1">
              <w:r w:rsidR="005E6270" w:rsidRPr="005350B4">
                <w:rPr>
                  <w:rStyle w:val="a3"/>
                  <w:rFonts w:ascii="Calibri" w:hAnsi="Calibri" w:cs="Calibri"/>
                  <w:color w:val="FF0000"/>
                  <w:sz w:val="21"/>
                  <w:szCs w:val="21"/>
                </w:rPr>
                <w:t>BIRC3</w:t>
              </w:r>
            </w:hyperlink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413F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2.397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BD6F2" w14:textId="41DDBA9A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0.0000</w:t>
            </w:r>
          </w:p>
        </w:tc>
      </w:tr>
      <w:tr w:rsidR="00CE7FE7" w:rsidRPr="005350B4" w14:paraId="473D5DB0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3BBB2868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9E4D1" w14:textId="77777777" w:rsidR="00271CC0" w:rsidRPr="005350B4" w:rsidRDefault="00271CC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E0E6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A_23_P213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8928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  <w:u w:val="single"/>
              </w:rPr>
            </w:pPr>
            <w:hyperlink r:id="rId31" w:history="1">
              <w:r w:rsidR="005E6270" w:rsidRPr="005350B4">
                <w:rPr>
                  <w:rStyle w:val="a3"/>
                  <w:rFonts w:ascii="Calibri" w:hAnsi="Calibri" w:cs="Calibri"/>
                  <w:color w:val="FF0000"/>
                  <w:sz w:val="21"/>
                  <w:szCs w:val="21"/>
                </w:rPr>
                <w:t>FGF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A6CF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3.49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546E3" w14:textId="724C8254" w:rsidR="00271CC0" w:rsidRPr="005350B4" w:rsidRDefault="005E627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FF0000"/>
                <w:sz w:val="21"/>
                <w:szCs w:val="21"/>
              </w:rPr>
              <w:t>0.0000</w:t>
            </w:r>
          </w:p>
        </w:tc>
      </w:tr>
      <w:tr w:rsidR="00CE7FE7" w:rsidRPr="005350B4" w14:paraId="47BDF7B5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18400002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FF0000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D02BF" w14:textId="77777777" w:rsidR="00271CC0" w:rsidRPr="005350B4" w:rsidRDefault="00271CC0" w:rsidP="005350B4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582B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A_24_P102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29FB" w14:textId="77777777" w:rsidR="00271CC0" w:rsidRPr="005350B4" w:rsidRDefault="00CE7FE7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  <w:u w:val="single"/>
              </w:rPr>
            </w:pPr>
            <w:hyperlink r:id="rId32" w:history="1">
              <w:r w:rsidR="005E6270" w:rsidRPr="005350B4">
                <w:rPr>
                  <w:rStyle w:val="a3"/>
                  <w:rFonts w:ascii="Calibri" w:hAnsi="Calibri" w:cs="Calibri"/>
                  <w:color w:val="00B050"/>
                  <w:sz w:val="21"/>
                  <w:szCs w:val="21"/>
                </w:rPr>
                <w:t>DAPK2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8383" w14:textId="77777777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46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2FFD9" w14:textId="7C30CF4A" w:rsidR="00271CC0" w:rsidRPr="005350B4" w:rsidRDefault="005E627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  <w:r w:rsidRPr="005350B4">
              <w:rPr>
                <w:rFonts w:ascii="Calibri" w:hAnsi="Calibri" w:cs="Calibri"/>
                <w:color w:val="00B050"/>
                <w:sz w:val="21"/>
                <w:szCs w:val="21"/>
              </w:rPr>
              <w:t>0.0000</w:t>
            </w:r>
          </w:p>
        </w:tc>
      </w:tr>
      <w:tr w:rsidR="00CE7FE7" w:rsidRPr="005350B4" w14:paraId="41E58DBF" w14:textId="77777777" w:rsidTr="00CE7FE7">
        <w:trPr>
          <w:trHeight w:val="420"/>
          <w:jc w:val="center"/>
        </w:trPr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DD4A65B" w14:textId="77777777" w:rsidR="00271CC0" w:rsidRPr="005350B4" w:rsidRDefault="00271CC0" w:rsidP="005350B4">
            <w:pPr>
              <w:jc w:val="center"/>
              <w:rPr>
                <w:rFonts w:ascii="Calibri" w:hAnsi="Calibri" w:cs="Calibri"/>
                <w:color w:val="00B050"/>
                <w:sz w:val="21"/>
                <w:szCs w:val="21"/>
              </w:rPr>
            </w:pP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41FED576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84FF8FD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0FFC0B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450EB0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511D81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</w:tr>
      <w:tr w:rsidR="00CE7FE7" w:rsidRPr="005350B4" w14:paraId="7088048A" w14:textId="77777777" w:rsidTr="00CE7FE7">
        <w:trPr>
          <w:jc w:val="center"/>
        </w:trPr>
        <w:tc>
          <w:tcPr>
            <w:tcW w:w="50" w:type="dxa"/>
            <w:shd w:val="clear" w:color="auto" w:fill="auto"/>
            <w:vAlign w:val="center"/>
            <w:hideMark/>
          </w:tcPr>
          <w:p w14:paraId="1E7BA57B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088826B8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6A421BCF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31D288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666852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BD057A" w14:textId="77777777" w:rsidR="00271CC0" w:rsidRPr="005350B4" w:rsidRDefault="00271CC0" w:rsidP="005350B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</w:tr>
    </w:tbl>
    <w:p w14:paraId="2D231F90" w14:textId="77777777" w:rsidR="005E6270" w:rsidRPr="005350B4" w:rsidRDefault="005E6270" w:rsidP="00CE7FE7">
      <w:pPr>
        <w:rPr>
          <w:rFonts w:ascii="Calibri" w:hAnsi="Calibri" w:cs="Calibri" w:hint="eastAsia"/>
          <w:sz w:val="21"/>
          <w:szCs w:val="21"/>
        </w:rPr>
      </w:pPr>
    </w:p>
    <w:sectPr w:rsidR="005E6270" w:rsidRPr="005350B4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75C"/>
    <w:rsid w:val="00271CC0"/>
    <w:rsid w:val="005350B4"/>
    <w:rsid w:val="005E6270"/>
    <w:rsid w:val="0069075C"/>
    <w:rsid w:val="006F65F9"/>
    <w:rsid w:val="00997684"/>
    <w:rsid w:val="00BF5AEC"/>
    <w:rsid w:val="00CE7FE7"/>
    <w:rsid w:val="00D74A9B"/>
    <w:rsid w:val="00E0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C67230"/>
  <w15:chartTrackingRefBased/>
  <w15:docId w15:val="{8696A410-550B-42CF-B678-AA7F75D71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623">
    <w:name w:val="font5623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5623">
    <w:name w:val="xl65623"/>
    <w:basedOn w:val="a"/>
    <w:pPr>
      <w:spacing w:before="100" w:beforeAutospacing="1" w:after="100" w:afterAutospacing="1"/>
      <w:textAlignment w:val="center"/>
    </w:pPr>
    <w:rPr>
      <w:color w:val="000000"/>
      <w:sz w:val="32"/>
      <w:szCs w:val="32"/>
    </w:rPr>
  </w:style>
  <w:style w:type="paragraph" w:customStyle="1" w:styleId="xl66623">
    <w:name w:val="xl66623"/>
    <w:basedOn w:val="a"/>
    <w:pPr>
      <w:spacing w:before="100" w:beforeAutospacing="1" w:after="100" w:afterAutospacing="1"/>
      <w:textAlignment w:val="center"/>
    </w:pPr>
    <w:rPr>
      <w:color w:val="000000"/>
      <w:sz w:val="32"/>
      <w:szCs w:val="32"/>
    </w:rPr>
  </w:style>
  <w:style w:type="paragraph" w:customStyle="1" w:styleId="xl67623">
    <w:name w:val="xl67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00B050"/>
      <w:sz w:val="32"/>
      <w:szCs w:val="32"/>
      <w:u w:val="single"/>
    </w:rPr>
  </w:style>
  <w:style w:type="paragraph" w:customStyle="1" w:styleId="xl68623">
    <w:name w:val="xl68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FF0000"/>
      <w:sz w:val="32"/>
      <w:szCs w:val="32"/>
      <w:u w:val="single"/>
    </w:rPr>
  </w:style>
  <w:style w:type="paragraph" w:customStyle="1" w:styleId="xl69623">
    <w:name w:val="xl69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00B050"/>
      <w:sz w:val="32"/>
      <w:szCs w:val="32"/>
    </w:rPr>
  </w:style>
  <w:style w:type="paragraph" w:customStyle="1" w:styleId="xl70623">
    <w:name w:val="xl70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FF0000"/>
      <w:sz w:val="32"/>
      <w:szCs w:val="32"/>
    </w:rPr>
  </w:style>
  <w:style w:type="paragraph" w:customStyle="1" w:styleId="xl71623">
    <w:name w:val="xl71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00B050"/>
      <w:sz w:val="32"/>
      <w:szCs w:val="32"/>
    </w:rPr>
  </w:style>
  <w:style w:type="paragraph" w:customStyle="1" w:styleId="xl72623">
    <w:name w:val="xl72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00B050"/>
      <w:sz w:val="32"/>
      <w:szCs w:val="32"/>
    </w:rPr>
  </w:style>
  <w:style w:type="paragraph" w:customStyle="1" w:styleId="xl73623">
    <w:name w:val="xl73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00B050"/>
      <w:sz w:val="32"/>
      <w:szCs w:val="32"/>
    </w:rPr>
  </w:style>
  <w:style w:type="paragraph" w:customStyle="1" w:styleId="xl74623">
    <w:name w:val="xl74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FF0000"/>
      <w:sz w:val="32"/>
      <w:szCs w:val="32"/>
    </w:rPr>
  </w:style>
  <w:style w:type="paragraph" w:customStyle="1" w:styleId="xl75623">
    <w:name w:val="xl75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FF0000"/>
      <w:sz w:val="32"/>
      <w:szCs w:val="32"/>
    </w:rPr>
  </w:style>
  <w:style w:type="paragraph" w:customStyle="1" w:styleId="xl76623">
    <w:name w:val="xl76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FF0000"/>
      <w:sz w:val="32"/>
      <w:szCs w:val="32"/>
    </w:rPr>
  </w:style>
  <w:style w:type="paragraph" w:customStyle="1" w:styleId="xl77623">
    <w:name w:val="xl77623"/>
    <w:basedOn w:val="a"/>
    <w:pPr>
      <w:spacing w:before="100" w:beforeAutospacing="1" w:after="100" w:afterAutospacing="1"/>
      <w:textAlignment w:val="center"/>
    </w:pPr>
    <w:rPr>
      <w:color w:val="FF0000"/>
      <w:sz w:val="32"/>
      <w:szCs w:val="32"/>
    </w:rPr>
  </w:style>
  <w:style w:type="paragraph" w:customStyle="1" w:styleId="xl78623">
    <w:name w:val="xl78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</w:rPr>
  </w:style>
  <w:style w:type="paragraph" w:customStyle="1" w:styleId="xl79623">
    <w:name w:val="xl79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</w:rPr>
  </w:style>
  <w:style w:type="paragraph" w:customStyle="1" w:styleId="xl80623">
    <w:name w:val="xl80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</w:rPr>
  </w:style>
  <w:style w:type="paragraph" w:customStyle="1" w:styleId="xl81623">
    <w:name w:val="xl8162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32"/>
      <w:szCs w:val="32"/>
    </w:rPr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-www4.stanford.edu/cgi-bin/SMD/source/sourceResult?choice=Gene&amp;option=Name&amp;criteria=SEMA3F" TargetMode="External"/><Relationship Id="rId13" Type="http://schemas.openxmlformats.org/officeDocument/2006/relationships/hyperlink" Target="http://genome-www4.stanford.edu/cgi-bin/SMD/source/sourceResult?choice=Gene&amp;option=Name&amp;criteria=CCL26" TargetMode="External"/><Relationship Id="rId18" Type="http://schemas.openxmlformats.org/officeDocument/2006/relationships/hyperlink" Target="http://genome-www4.stanford.edu/cgi-bin/SMD/source/sourceResult?choice=Gene&amp;option=Name&amp;criteria=ITGA10" TargetMode="External"/><Relationship Id="rId26" Type="http://schemas.openxmlformats.org/officeDocument/2006/relationships/hyperlink" Target="http://genome-www4.stanford.edu/cgi-bin/SMD/source/sourceResult?choice=Gene&amp;option=Name&amp;criteria=FO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genome-www4.stanford.edu/cgi-bin/SMD/source/sourceResult?choice=Gene&amp;option=Name&amp;criteria=DDIT4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genome-www4.stanford.edu/cgi-bin/SMD/source/sourceResult?choice=Gene&amp;option=Name&amp;criteria=PDGFB" TargetMode="External"/><Relationship Id="rId12" Type="http://schemas.openxmlformats.org/officeDocument/2006/relationships/hyperlink" Target="http://genome-www4.stanford.edu/cgi-bin/SMD/source/sourceResult?choice=Gene&amp;option=Name&amp;criteria=KDR" TargetMode="External"/><Relationship Id="rId17" Type="http://schemas.openxmlformats.org/officeDocument/2006/relationships/hyperlink" Target="http://genome-www4.stanford.edu/cgi-bin/SMD/source/sourceResult?choice=Gene&amp;option=Name&amp;criteria=ITGB8" TargetMode="External"/><Relationship Id="rId25" Type="http://schemas.openxmlformats.org/officeDocument/2006/relationships/hyperlink" Target="http://genome-www4.stanford.edu/cgi-bin/SMD/source/sourceResult?choice=Gene&amp;option=Name&amp;criteria=ADCY4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genome-www4.stanford.edu/cgi-bin/SMD/source/sourceResult?choice=Gene&amp;option=Name&amp;criteria=PDGFB" TargetMode="External"/><Relationship Id="rId20" Type="http://schemas.openxmlformats.org/officeDocument/2006/relationships/hyperlink" Target="http://genome-www4.stanford.edu/cgi-bin/SMD/source/sourceResult?choice=Gene&amp;option=Name&amp;criteria=KDR" TargetMode="External"/><Relationship Id="rId29" Type="http://schemas.openxmlformats.org/officeDocument/2006/relationships/hyperlink" Target="http://genome-www4.stanford.edu/cgi-bin/SMD/source/sourceResult?choice=Gene&amp;option=Name&amp;criteria=PTGS2" TargetMode="External"/><Relationship Id="rId1" Type="http://schemas.openxmlformats.org/officeDocument/2006/relationships/styles" Target="styles.xml"/><Relationship Id="rId6" Type="http://schemas.openxmlformats.org/officeDocument/2006/relationships/hyperlink" Target="http://genome-www4.stanford.edu/cgi-bin/SMD/source/sourceResult?choice=Gene&amp;option=Name&amp;criteria=SEMA6C" TargetMode="External"/><Relationship Id="rId11" Type="http://schemas.openxmlformats.org/officeDocument/2006/relationships/hyperlink" Target="http://genome-www4.stanford.edu/cgi-bin/SMD/source/sourceResult?choice=Gene&amp;option=Name&amp;criteria=SNAI1" TargetMode="External"/><Relationship Id="rId24" Type="http://schemas.openxmlformats.org/officeDocument/2006/relationships/hyperlink" Target="http://genome-www4.stanford.edu/cgi-bin/SMD/source/sourceResult?choice=Gene&amp;option=Name&amp;criteria=LAMA1" TargetMode="External"/><Relationship Id="rId32" Type="http://schemas.openxmlformats.org/officeDocument/2006/relationships/hyperlink" Target="http://genome-www4.stanford.edu/cgi-bin/SMD/source/sourceResult?choice=Gene&amp;option=Name&amp;criteria=DAPK2" TargetMode="External"/><Relationship Id="rId5" Type="http://schemas.openxmlformats.org/officeDocument/2006/relationships/hyperlink" Target="http://genome-www4.stanford.edu/cgi-bin/SMD/source/sourceResult?choice=Gene&amp;option=Name&amp;criteria=CCL3" TargetMode="External"/><Relationship Id="rId15" Type="http://schemas.openxmlformats.org/officeDocument/2006/relationships/hyperlink" Target="http://genome-www4.stanford.edu/cgi-bin/SMD/source/sourceResult?choice=Gene&amp;option=Name&amp;criteria=VWF" TargetMode="External"/><Relationship Id="rId23" Type="http://schemas.openxmlformats.org/officeDocument/2006/relationships/hyperlink" Target="http://genome-www4.stanford.edu/cgi-bin/SMD/source/sourceResult?choice=Gene&amp;option=Name&amp;criteria=FZD8" TargetMode="External"/><Relationship Id="rId28" Type="http://schemas.openxmlformats.org/officeDocument/2006/relationships/hyperlink" Target="http://genome-www4.stanford.edu/cgi-bin/SMD/source/sourceResult?choice=Gene&amp;option=Name&amp;criteria=PDGFB" TargetMode="External"/><Relationship Id="rId10" Type="http://schemas.openxmlformats.org/officeDocument/2006/relationships/hyperlink" Target="http://genome-www4.stanford.edu/cgi-bin/SMD/source/sourceResult?choice=Gene&amp;option=Name&amp;criteria=FGF1" TargetMode="External"/><Relationship Id="rId19" Type="http://schemas.openxmlformats.org/officeDocument/2006/relationships/hyperlink" Target="http://genome-www4.stanford.edu/cgi-bin/SMD/source/sourceResult?choice=Gene&amp;option=Name&amp;criteria=FGF1" TargetMode="External"/><Relationship Id="rId31" Type="http://schemas.openxmlformats.org/officeDocument/2006/relationships/hyperlink" Target="http://genome-www4.stanford.edu/cgi-bin/SMD/source/sourceResult?choice=Gene&amp;option=Name&amp;criteria=FGF1" TargetMode="External"/><Relationship Id="rId4" Type="http://schemas.openxmlformats.org/officeDocument/2006/relationships/hyperlink" Target="http://genome-www4.stanford.edu/cgi-bin/SMD/source/sourceResult?choice=Gene&amp;option=Name&amp;criteria=COL18A1" TargetMode="External"/><Relationship Id="rId9" Type="http://schemas.openxmlformats.org/officeDocument/2006/relationships/hyperlink" Target="http://genome-www4.stanford.edu/cgi-bin/SMD/source/sourceResult?choice=Gene&amp;option=Name&amp;criteria=SEMA3C" TargetMode="External"/><Relationship Id="rId14" Type="http://schemas.openxmlformats.org/officeDocument/2006/relationships/hyperlink" Target="http://genome-www4.stanford.edu/cgi-bin/SMD/source/sourceResult?choice=Gene&amp;option=Name&amp;criteria=LAMA1" TargetMode="External"/><Relationship Id="rId22" Type="http://schemas.openxmlformats.org/officeDocument/2006/relationships/hyperlink" Target="http://genome-www4.stanford.edu/cgi-bin/SMD/source/sourceResult?choice=Gene&amp;option=Name&amp;criteria=JUP" TargetMode="External"/><Relationship Id="rId27" Type="http://schemas.openxmlformats.org/officeDocument/2006/relationships/hyperlink" Target="http://genome-www4.stanford.edu/cgi-bin/SMD/source/sourceResult?choice=Gene&amp;option=Name&amp;criteria=PLCB4" TargetMode="External"/><Relationship Id="rId30" Type="http://schemas.openxmlformats.org/officeDocument/2006/relationships/hyperlink" Target="http://genome-www4.stanford.edu/cgi-bin/SMD/source/sourceResult?choice=Gene&amp;option=Name&amp;criteria=BIRC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331@163.com</dc:creator>
  <cp:keywords/>
  <dc:description/>
  <cp:lastModifiedBy>yingqi331@163.com</cp:lastModifiedBy>
  <cp:revision>6</cp:revision>
  <dcterms:created xsi:type="dcterms:W3CDTF">2020-11-12T14:15:00Z</dcterms:created>
  <dcterms:modified xsi:type="dcterms:W3CDTF">2020-12-11T08:47:00Z</dcterms:modified>
</cp:coreProperties>
</file>